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5165C" w14:textId="4699953D" w:rsidR="00D95135" w:rsidRDefault="00D95135" w:rsidP="004F60E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A60B72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b/>
          <w:lang w:val="en-US"/>
        </w:rPr>
        <w:t xml:space="preserve">ile </w:t>
      </w:r>
      <w:r w:rsidR="000B6F3C">
        <w:rPr>
          <w:rFonts w:ascii="Arial" w:hAnsi="Arial" w:cs="Arial"/>
          <w:b/>
          <w:lang w:val="en-US"/>
        </w:rPr>
        <w:t>1</w:t>
      </w:r>
      <w:bookmarkStart w:id="0" w:name="_GoBack"/>
      <w:bookmarkEnd w:id="0"/>
    </w:p>
    <w:p w14:paraId="0375804C" w14:textId="50025A1B" w:rsidR="004F60EB" w:rsidRDefault="004F60EB" w:rsidP="004F60EB">
      <w:pPr>
        <w:rPr>
          <w:rFonts w:ascii="Times New Roman" w:hAnsi="Times New Roman" w:cs="Times New Roman"/>
          <w:lang w:val="en-US"/>
        </w:rPr>
      </w:pPr>
      <w:r w:rsidRPr="0047147C">
        <w:rPr>
          <w:rFonts w:ascii="Arial" w:hAnsi="Arial" w:cs="Arial"/>
          <w:lang w:val="en-US"/>
        </w:rPr>
        <w:t xml:space="preserve">List of kinases predicted to recognize S269 in </w:t>
      </w:r>
      <w:proofErr w:type="gramStart"/>
      <w:r w:rsidRPr="0047147C">
        <w:rPr>
          <w:rFonts w:ascii="Arial" w:hAnsi="Arial" w:cs="Arial"/>
          <w:lang w:val="en-US"/>
        </w:rPr>
        <w:t>Su(</w:t>
      </w:r>
      <w:proofErr w:type="gramEnd"/>
      <w:r w:rsidRPr="0047147C">
        <w:rPr>
          <w:rFonts w:ascii="Arial" w:hAnsi="Arial" w:cs="Arial"/>
          <w:lang w:val="en-US"/>
        </w:rPr>
        <w:t>H) as substrate</w:t>
      </w:r>
      <w:r w:rsidRPr="0047147C">
        <w:rPr>
          <w:rFonts w:ascii="Arial" w:hAnsi="Arial" w:cs="Arial"/>
          <w:i/>
          <w:iCs/>
          <w:lang w:val="en-US"/>
        </w:rPr>
        <w:t xml:space="preserve"> in silico</w:t>
      </w:r>
      <w:r w:rsidRPr="0047147C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4F60EB" w:rsidRPr="00071EC7" w14:paraId="6C3378FB" w14:textId="77777777" w:rsidTr="00071EC7"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</w:tcPr>
          <w:p w14:paraId="4DC78900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Family of Kinase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7ADF90F9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  <w:lang w:val="en-US"/>
              </w:rPr>
              <w:t>Human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6DC9A7B3" w14:textId="77777777" w:rsidR="004F60EB" w:rsidRPr="00071EC7" w:rsidRDefault="004F60EB" w:rsidP="00D07A26">
            <w:pPr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Drosophila</w:t>
            </w:r>
          </w:p>
        </w:tc>
      </w:tr>
      <w:tr w:rsidR="004F60EB" w:rsidRPr="000B52B8" w14:paraId="3C9FF021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B5383D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</w:tcBorders>
          </w:tcPr>
          <w:p w14:paraId="7C3B23CB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AKT1/AKT2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03D92653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Akt1</w:t>
            </w:r>
          </w:p>
        </w:tc>
      </w:tr>
      <w:tr w:rsidR="004F60EB" w:rsidRPr="000B52B8" w14:paraId="112F86C3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C01BF" w14:textId="77777777" w:rsidR="004F60EB" w:rsidRPr="000B52B8" w:rsidRDefault="004F60EB" w:rsidP="00D07A26">
            <w:pPr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36BDB78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GRK5</w:t>
            </w:r>
          </w:p>
        </w:tc>
        <w:tc>
          <w:tcPr>
            <w:tcW w:w="3019" w:type="dxa"/>
          </w:tcPr>
          <w:p w14:paraId="6BCF77B0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Gprk2</w:t>
            </w:r>
          </w:p>
        </w:tc>
      </w:tr>
      <w:tr w:rsidR="004F60EB" w:rsidRPr="000B52B8" w14:paraId="1E84EEED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1A900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42CD4DC0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LATS1/LATS2</w:t>
            </w:r>
          </w:p>
        </w:tc>
        <w:tc>
          <w:tcPr>
            <w:tcW w:w="3019" w:type="dxa"/>
          </w:tcPr>
          <w:p w14:paraId="592C960A" w14:textId="77777777" w:rsidR="004F60EB" w:rsidRPr="000B52B8" w:rsidRDefault="004F60EB" w:rsidP="00D07A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B52B8">
              <w:rPr>
                <w:rFonts w:ascii="Arial" w:hAnsi="Arial" w:cs="Arial"/>
                <w:sz w:val="20"/>
                <w:szCs w:val="20"/>
                <w:lang w:val="en-US"/>
              </w:rPr>
              <w:t>Wts</w:t>
            </w:r>
            <w:proofErr w:type="spellEnd"/>
          </w:p>
        </w:tc>
      </w:tr>
      <w:tr w:rsidR="00071EC7" w:rsidRPr="00071EC7" w14:paraId="1BC6F9B9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EC62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AGC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39487A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DK1</w:t>
            </w:r>
          </w:p>
        </w:tc>
        <w:tc>
          <w:tcPr>
            <w:tcW w:w="3019" w:type="dxa"/>
          </w:tcPr>
          <w:p w14:paraId="0425089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dk1</w:t>
            </w:r>
          </w:p>
        </w:tc>
      </w:tr>
      <w:tr w:rsidR="00071EC7" w:rsidRPr="00071EC7" w14:paraId="1FD6DC22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6ED8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76B2F3C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KCI</w:t>
            </w:r>
          </w:p>
        </w:tc>
        <w:tc>
          <w:tcPr>
            <w:tcW w:w="3019" w:type="dxa"/>
          </w:tcPr>
          <w:p w14:paraId="4A404D0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ypical PKC</w:t>
            </w:r>
          </w:p>
        </w:tc>
      </w:tr>
      <w:tr w:rsidR="00071EC7" w:rsidRPr="00071EC7" w14:paraId="31D342FB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7C3B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AAD1D2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3019" w:type="dxa"/>
          </w:tcPr>
          <w:p w14:paraId="3E432AF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c</w:t>
            </w:r>
            <w:proofErr w:type="spellEnd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lta</w:t>
            </w:r>
          </w:p>
        </w:tc>
      </w:tr>
      <w:tr w:rsidR="00071EC7" w:rsidRPr="00071EC7" w14:paraId="58C91492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D727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4EDC626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KG1</w:t>
            </w:r>
          </w:p>
        </w:tc>
        <w:tc>
          <w:tcPr>
            <w:tcW w:w="3019" w:type="dxa"/>
          </w:tcPr>
          <w:p w14:paraId="77B7948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</w:t>
            </w:r>
          </w:p>
        </w:tc>
      </w:tr>
      <w:tr w:rsidR="00071EC7" w:rsidRPr="00071EC7" w14:paraId="3DD172A4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FAA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36BD6A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PS61K3/RSKp90</w:t>
            </w:r>
          </w:p>
        </w:tc>
        <w:tc>
          <w:tcPr>
            <w:tcW w:w="3019" w:type="dxa"/>
          </w:tcPr>
          <w:p w14:paraId="4B169EA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6kII</w:t>
            </w:r>
          </w:p>
        </w:tc>
      </w:tr>
      <w:tr w:rsidR="00071EC7" w:rsidRPr="00071EC7" w14:paraId="4CDCB12B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27CEB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D32848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2A/CAMK2D</w:t>
            </w:r>
          </w:p>
        </w:tc>
        <w:tc>
          <w:tcPr>
            <w:tcW w:w="3019" w:type="dxa"/>
          </w:tcPr>
          <w:p w14:paraId="5613B39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II</w:t>
            </w:r>
            <w:proofErr w:type="spellEnd"/>
          </w:p>
        </w:tc>
      </w:tr>
      <w:tr w:rsidR="00071EC7" w:rsidRPr="00071EC7" w14:paraId="3114831B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5A340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26D4A5E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K3</w:t>
            </w:r>
          </w:p>
        </w:tc>
        <w:tc>
          <w:tcPr>
            <w:tcW w:w="3019" w:type="dxa"/>
          </w:tcPr>
          <w:p w14:paraId="46EDEFC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-1</w:t>
            </w:r>
          </w:p>
        </w:tc>
      </w:tr>
      <w:tr w:rsidR="00071EC7" w:rsidRPr="00071EC7" w14:paraId="75C91DC0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6662A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    </w:t>
            </w: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MK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9BA64C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KAPK3</w:t>
            </w:r>
          </w:p>
        </w:tc>
        <w:tc>
          <w:tcPr>
            <w:tcW w:w="3019" w:type="dxa"/>
          </w:tcPr>
          <w:p w14:paraId="5EB8E22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k-Ak2</w:t>
            </w:r>
          </w:p>
        </w:tc>
      </w:tr>
      <w:tr w:rsidR="00071EC7" w:rsidRPr="00071EC7" w14:paraId="7253EBCB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74D4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44AD7B3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LK</w:t>
            </w:r>
          </w:p>
        </w:tc>
        <w:tc>
          <w:tcPr>
            <w:tcW w:w="3019" w:type="dxa"/>
          </w:tcPr>
          <w:p w14:paraId="4E5D74B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n-Mlck</w:t>
            </w:r>
            <w:proofErr w:type="spellEnd"/>
          </w:p>
        </w:tc>
      </w:tr>
      <w:tr w:rsidR="00071EC7" w:rsidRPr="00071EC7" w14:paraId="43AFAB33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9BDF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774A547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SK</w:t>
            </w:r>
          </w:p>
        </w:tc>
        <w:tc>
          <w:tcPr>
            <w:tcW w:w="3019" w:type="dxa"/>
          </w:tcPr>
          <w:p w14:paraId="79977D5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sk</w:t>
            </w:r>
          </w:p>
        </w:tc>
      </w:tr>
      <w:tr w:rsidR="00071EC7" w:rsidRPr="00071EC7" w14:paraId="147E73E5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997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6D7778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K2</w:t>
            </w:r>
          </w:p>
        </w:tc>
        <w:tc>
          <w:tcPr>
            <w:tcW w:w="3019" w:type="dxa"/>
          </w:tcPr>
          <w:p w14:paraId="7311FF5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k2</w:t>
            </w:r>
          </w:p>
        </w:tc>
      </w:tr>
      <w:tr w:rsidR="00071EC7" w:rsidRPr="00071EC7" w14:paraId="11AB5F0F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0DB40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75815E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9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K</w:t>
            </w:r>
            <w:proofErr w:type="spellEnd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</w:p>
          <w:p w14:paraId="494CBE6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9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T</w:t>
            </w:r>
            <w:proofErr w:type="spellEnd"/>
          </w:p>
        </w:tc>
        <w:tc>
          <w:tcPr>
            <w:tcW w:w="3019" w:type="dxa"/>
          </w:tcPr>
          <w:p w14:paraId="2030F81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9</w:t>
            </w:r>
          </w:p>
        </w:tc>
      </w:tr>
      <w:tr w:rsidR="00071EC7" w:rsidRPr="00071EC7" w14:paraId="1983B8DD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A72DA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CMGC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CC4FC1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SK3-alpha</w:t>
            </w:r>
          </w:p>
        </w:tc>
        <w:tc>
          <w:tcPr>
            <w:tcW w:w="3019" w:type="dxa"/>
          </w:tcPr>
          <w:p w14:paraId="5C07278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g</w:t>
            </w:r>
            <w:proofErr w:type="spellEnd"/>
          </w:p>
        </w:tc>
      </w:tr>
      <w:tr w:rsidR="00071EC7" w:rsidRPr="00071EC7" w14:paraId="20174526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BBD1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9CD305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SK3-B</w:t>
            </w:r>
          </w:p>
        </w:tc>
        <w:tc>
          <w:tcPr>
            <w:tcW w:w="3019" w:type="dxa"/>
          </w:tcPr>
          <w:p w14:paraId="2FC47DB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skt</w:t>
            </w:r>
            <w:proofErr w:type="spellEnd"/>
          </w:p>
        </w:tc>
      </w:tr>
      <w:tr w:rsidR="00071EC7" w:rsidRPr="00071EC7" w14:paraId="6E2C54C6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485B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094A9F3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2K3</w:t>
            </w:r>
          </w:p>
        </w:tc>
        <w:tc>
          <w:tcPr>
            <w:tcW w:w="3019" w:type="dxa"/>
          </w:tcPr>
          <w:p w14:paraId="0EC9C8E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c</w:t>
            </w:r>
            <w:proofErr w:type="spellEnd"/>
          </w:p>
        </w:tc>
      </w:tr>
      <w:tr w:rsidR="00071EC7" w:rsidRPr="00071EC7" w14:paraId="0E71A95E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D257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STE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4542C7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ST1/MST2</w:t>
            </w:r>
          </w:p>
        </w:tc>
        <w:tc>
          <w:tcPr>
            <w:tcW w:w="3019" w:type="dxa"/>
          </w:tcPr>
          <w:p w14:paraId="1C3A94F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pp</w:t>
            </w:r>
            <w:proofErr w:type="spellEnd"/>
          </w:p>
        </w:tc>
      </w:tr>
      <w:tr w:rsidR="00071EC7" w:rsidRPr="00071EC7" w14:paraId="7FB27344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224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43DE372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K4</w:t>
            </w:r>
          </w:p>
        </w:tc>
        <w:tc>
          <w:tcPr>
            <w:tcW w:w="3019" w:type="dxa"/>
          </w:tcPr>
          <w:p w14:paraId="3EF6088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bt</w:t>
            </w:r>
            <w:proofErr w:type="spellEnd"/>
          </w:p>
        </w:tc>
      </w:tr>
      <w:tr w:rsidR="00071EC7" w:rsidRPr="00071EC7" w14:paraId="7FE39FDE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FCEF6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17A7FB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RA</w:t>
            </w:r>
          </w:p>
        </w:tc>
        <w:tc>
          <w:tcPr>
            <w:tcW w:w="3019" w:type="dxa"/>
          </w:tcPr>
          <w:p w14:paraId="43827C3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rA</w:t>
            </w:r>
            <w:proofErr w:type="spellEnd"/>
          </w:p>
        </w:tc>
      </w:tr>
      <w:tr w:rsidR="00071EC7" w:rsidRPr="00071EC7" w14:paraId="3D1BF43C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904B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FB64D5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K1</w:t>
            </w:r>
          </w:p>
        </w:tc>
        <w:tc>
          <w:tcPr>
            <w:tcW w:w="3019" w:type="dxa"/>
          </w:tcPr>
          <w:p w14:paraId="3FC3298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p</w:t>
            </w:r>
          </w:p>
        </w:tc>
      </w:tr>
      <w:tr w:rsidR="00071EC7" w:rsidRPr="00071EC7" w14:paraId="20CF598C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56860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OPK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7322F1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RK1</w:t>
            </w:r>
          </w:p>
        </w:tc>
        <w:tc>
          <w:tcPr>
            <w:tcW w:w="3019" w:type="dxa"/>
          </w:tcPr>
          <w:p w14:paraId="3B46A90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nb</w:t>
            </w:r>
            <w:proofErr w:type="spellEnd"/>
          </w:p>
        </w:tc>
      </w:tr>
      <w:tr w:rsidR="00071EC7" w:rsidRPr="00071EC7" w14:paraId="02E44873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B07D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3558442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RK2</w:t>
            </w:r>
          </w:p>
        </w:tc>
        <w:tc>
          <w:tcPr>
            <w:tcW w:w="3019" w:type="dxa"/>
          </w:tcPr>
          <w:p w14:paraId="163B7AD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rk3</w:t>
            </w:r>
          </w:p>
        </w:tc>
      </w:tr>
      <w:tr w:rsidR="00071EC7" w:rsidRPr="00071EC7" w14:paraId="0B1DA149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C1C0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D8CE20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F1</w:t>
            </w:r>
          </w:p>
        </w:tc>
        <w:tc>
          <w:tcPr>
            <w:tcW w:w="3019" w:type="dxa"/>
          </w:tcPr>
          <w:p w14:paraId="50C75BE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f</w:t>
            </w:r>
          </w:p>
        </w:tc>
      </w:tr>
      <w:tr w:rsidR="00071EC7" w:rsidRPr="00071EC7" w14:paraId="285131B5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245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2E9D027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NK</w:t>
            </w:r>
          </w:p>
        </w:tc>
        <w:tc>
          <w:tcPr>
            <w:tcW w:w="3019" w:type="dxa"/>
          </w:tcPr>
          <w:p w14:paraId="5875552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nk</w:t>
            </w:r>
            <w:proofErr w:type="spellEnd"/>
          </w:p>
        </w:tc>
      </w:tr>
      <w:tr w:rsidR="00071EC7" w:rsidRPr="00071EC7" w14:paraId="5D37F8DD" w14:textId="77777777" w:rsidTr="00D07A26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ECB37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0CAE87D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M</w:t>
            </w:r>
          </w:p>
        </w:tc>
        <w:tc>
          <w:tcPr>
            <w:tcW w:w="3019" w:type="dxa"/>
          </w:tcPr>
          <w:p w14:paraId="1E9F381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efu</w:t>
            </w:r>
            <w:proofErr w:type="spellEnd"/>
          </w:p>
        </w:tc>
      </w:tr>
      <w:tr w:rsidR="00071EC7" w:rsidRPr="00071EC7" w14:paraId="2F08207C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311B3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58DACA9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</w:t>
            </w:r>
          </w:p>
        </w:tc>
        <w:tc>
          <w:tcPr>
            <w:tcW w:w="3019" w:type="dxa"/>
          </w:tcPr>
          <w:p w14:paraId="5C9A85B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i-41</w:t>
            </w:r>
          </w:p>
        </w:tc>
      </w:tr>
      <w:tr w:rsidR="00071EC7" w:rsidRPr="00071EC7" w14:paraId="2E038F91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3039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Protein kinase like</w:t>
            </w: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6B3CDFA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ASPIN</w:t>
            </w:r>
          </w:p>
        </w:tc>
        <w:tc>
          <w:tcPr>
            <w:tcW w:w="3019" w:type="dxa"/>
          </w:tcPr>
          <w:p w14:paraId="195D5E9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aspin</w:t>
            </w:r>
            <w:proofErr w:type="spellEnd"/>
          </w:p>
        </w:tc>
      </w:tr>
      <w:tr w:rsidR="00071EC7" w:rsidRPr="00071EC7" w14:paraId="695B2260" w14:textId="77777777" w:rsidTr="00D07A26"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820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</w:tcPr>
          <w:p w14:paraId="0A34CE1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KB1</w:t>
            </w:r>
          </w:p>
        </w:tc>
        <w:tc>
          <w:tcPr>
            <w:tcW w:w="3019" w:type="dxa"/>
          </w:tcPr>
          <w:p w14:paraId="26D2357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c</w:t>
            </w:r>
            <w:proofErr w:type="spellEnd"/>
          </w:p>
        </w:tc>
      </w:tr>
    </w:tbl>
    <w:p w14:paraId="6842A386" w14:textId="77777777" w:rsidR="004F60EB" w:rsidRDefault="004F60EB" w:rsidP="004F60EB">
      <w:pPr>
        <w:rPr>
          <w:rFonts w:ascii="Times New Roman" w:hAnsi="Times New Roman" w:cs="Times New Roman"/>
          <w:lang w:val="en-US"/>
        </w:rPr>
      </w:pPr>
    </w:p>
    <w:p w14:paraId="0864C6E9" w14:textId="4D96B30E" w:rsidR="00D95135" w:rsidRPr="00D95135" w:rsidRDefault="004F60EB" w:rsidP="00D95135">
      <w:pPr>
        <w:rPr>
          <w:rFonts w:ascii="Arial" w:hAnsi="Arial" w:cs="Arial"/>
          <w:lang w:val="en-US"/>
        </w:rPr>
      </w:pPr>
      <w:r w:rsidRPr="0047147C">
        <w:rPr>
          <w:rFonts w:ascii="Arial" w:hAnsi="Arial" w:cs="Arial"/>
          <w:lang w:val="en-US"/>
        </w:rPr>
        <w:t xml:space="preserve">36 human candidate kinases, corresponding to 30 </w:t>
      </w:r>
      <w:r w:rsidRPr="0047147C">
        <w:rPr>
          <w:rFonts w:ascii="Arial" w:hAnsi="Arial" w:cs="Arial"/>
          <w:i/>
          <w:iCs/>
          <w:lang w:val="en-US"/>
        </w:rPr>
        <w:t>Drosophila</w:t>
      </w:r>
      <w:r w:rsidRPr="0047147C">
        <w:rPr>
          <w:rFonts w:ascii="Arial" w:hAnsi="Arial" w:cs="Arial"/>
          <w:lang w:val="en-US"/>
        </w:rPr>
        <w:t xml:space="preserve"> kinases, were computationally predicted to have S269 in </w:t>
      </w:r>
      <w:proofErr w:type="gramStart"/>
      <w:r w:rsidRPr="0047147C">
        <w:rPr>
          <w:rFonts w:ascii="Arial" w:hAnsi="Arial" w:cs="Arial"/>
          <w:lang w:val="en-US"/>
        </w:rPr>
        <w:t>Su(</w:t>
      </w:r>
      <w:proofErr w:type="gramEnd"/>
      <w:r w:rsidRPr="0047147C">
        <w:rPr>
          <w:rFonts w:ascii="Arial" w:hAnsi="Arial" w:cs="Arial"/>
          <w:lang w:val="en-US"/>
        </w:rPr>
        <w:t xml:space="preserve">H) as a target phospho-site using GPS 3.0 software.     </w:t>
      </w:r>
    </w:p>
    <w:sectPr w:rsidR="00D95135" w:rsidRPr="00D951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71"/>
    <w:rsid w:val="00071EC7"/>
    <w:rsid w:val="00095A0E"/>
    <w:rsid w:val="000B6F3C"/>
    <w:rsid w:val="000B7CB3"/>
    <w:rsid w:val="00113271"/>
    <w:rsid w:val="0013446D"/>
    <w:rsid w:val="001843A1"/>
    <w:rsid w:val="00187CF1"/>
    <w:rsid w:val="001952AF"/>
    <w:rsid w:val="00241A7A"/>
    <w:rsid w:val="0025783F"/>
    <w:rsid w:val="00263878"/>
    <w:rsid w:val="002E6B1C"/>
    <w:rsid w:val="003D3C1C"/>
    <w:rsid w:val="003E3F5B"/>
    <w:rsid w:val="00415FB7"/>
    <w:rsid w:val="0047147C"/>
    <w:rsid w:val="004A305F"/>
    <w:rsid w:val="004D5523"/>
    <w:rsid w:val="004F60EB"/>
    <w:rsid w:val="004F75BA"/>
    <w:rsid w:val="005216ED"/>
    <w:rsid w:val="005476C6"/>
    <w:rsid w:val="005535CF"/>
    <w:rsid w:val="00584477"/>
    <w:rsid w:val="005A4B4F"/>
    <w:rsid w:val="00626407"/>
    <w:rsid w:val="006617F8"/>
    <w:rsid w:val="0077488F"/>
    <w:rsid w:val="00775EBE"/>
    <w:rsid w:val="007F679B"/>
    <w:rsid w:val="00834A10"/>
    <w:rsid w:val="00942742"/>
    <w:rsid w:val="009463ED"/>
    <w:rsid w:val="0098066C"/>
    <w:rsid w:val="00987617"/>
    <w:rsid w:val="00996449"/>
    <w:rsid w:val="00A23576"/>
    <w:rsid w:val="00A324ED"/>
    <w:rsid w:val="00A50A3A"/>
    <w:rsid w:val="00A56768"/>
    <w:rsid w:val="00A60B72"/>
    <w:rsid w:val="00AA052C"/>
    <w:rsid w:val="00B17D43"/>
    <w:rsid w:val="00B407B5"/>
    <w:rsid w:val="00B70FD9"/>
    <w:rsid w:val="00B863E6"/>
    <w:rsid w:val="00B870CC"/>
    <w:rsid w:val="00B94CE6"/>
    <w:rsid w:val="00BD4A1F"/>
    <w:rsid w:val="00C60441"/>
    <w:rsid w:val="00CF5FC7"/>
    <w:rsid w:val="00D07A26"/>
    <w:rsid w:val="00D335BD"/>
    <w:rsid w:val="00D36960"/>
    <w:rsid w:val="00D95135"/>
    <w:rsid w:val="00DA472E"/>
    <w:rsid w:val="00E1434D"/>
    <w:rsid w:val="00E41061"/>
    <w:rsid w:val="00E430EA"/>
    <w:rsid w:val="00EB029A"/>
    <w:rsid w:val="00F048FA"/>
    <w:rsid w:val="00F35AB9"/>
    <w:rsid w:val="00F4511D"/>
    <w:rsid w:val="00F71498"/>
    <w:rsid w:val="00F8169D"/>
    <w:rsid w:val="00F876ED"/>
    <w:rsid w:val="00FA5402"/>
    <w:rsid w:val="00FC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94FA"/>
  <w15:chartTrackingRefBased/>
  <w15:docId w15:val="{066E1921-6C27-45E3-826A-EA2E8234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63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048FA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60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60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0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</dc:creator>
  <cp:keywords/>
  <dc:description/>
  <cp:lastModifiedBy>Maier</cp:lastModifiedBy>
  <cp:revision>5</cp:revision>
  <cp:lastPrinted>2023-05-03T13:06:00Z</cp:lastPrinted>
  <dcterms:created xsi:type="dcterms:W3CDTF">2024-10-09T16:11:00Z</dcterms:created>
  <dcterms:modified xsi:type="dcterms:W3CDTF">2024-10-15T09:47:00Z</dcterms:modified>
</cp:coreProperties>
</file>